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902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3686"/>
      </w:tblGrid>
      <w:tr w:rsidR="00357E67" w:rsidTr="002E18A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7E67" w:rsidRDefault="00357E67" w:rsidP="002E18AA">
            <w:pPr>
              <w:spacing w:line="240" w:lineRule="auto"/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7E67" w:rsidRDefault="00357E67" w:rsidP="002E18AA">
            <w:pPr>
              <w:spacing w:line="240" w:lineRule="auto"/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7E67" w:rsidRDefault="00357E67" w:rsidP="002E18AA">
            <w:pPr>
              <w:spacing w:line="240" w:lineRule="auto"/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7E67" w:rsidRDefault="00357E67" w:rsidP="002E18AA">
            <w:pPr>
              <w:spacing w:line="240" w:lineRule="auto"/>
              <w:rPr>
                <w:b/>
              </w:rPr>
            </w:pPr>
            <w:r>
              <w:rPr>
                <w:b/>
              </w:rPr>
              <w:t>Supplier, Cat. No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Anti-opsin Blue (OPN1SW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Millipore, AB5407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Anti-opsin Red/Green (OPN1LW/MW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Millipore, AB5405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Anti-RetP1(Rhodops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pPr>
              <w:spacing w:line="240" w:lineRule="auto"/>
            </w:pPr>
            <w:r>
              <w:t>Sigma, O4886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Anti-Basso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1:1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StressGen, VAM-PS003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 xml:space="preserve">Anti-Ribey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1:1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BD Bioscience, 612044</w:t>
            </w:r>
          </w:p>
        </w:tc>
      </w:tr>
      <w:tr w:rsidR="00357E67" w:rsidTr="00357E6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Pr="0020530E" w:rsidRDefault="00357E67" w:rsidP="00357E67">
            <w:r>
              <w:t>Anti- Synaptophys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Pr="0020530E" w:rsidRDefault="00357E67" w:rsidP="00357E67">
            <w: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Default="00357E67" w:rsidP="00357E67">
            <w: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E67" w:rsidRPr="009C7671" w:rsidRDefault="00357E67" w:rsidP="00357E67">
            <w:r>
              <w:t>abcam, ab32127</w:t>
            </w:r>
          </w:p>
        </w:tc>
      </w:tr>
    </w:tbl>
    <w:p w:rsidR="00B92747" w:rsidRPr="00357E67" w:rsidRDefault="0011670E">
      <w:pPr>
        <w:rPr>
          <w:b/>
        </w:rPr>
      </w:pPr>
      <w:r>
        <w:rPr>
          <w:b/>
        </w:rPr>
        <w:t>Supplementary Table 2</w:t>
      </w:r>
      <w:r w:rsidR="00EA6799">
        <w:rPr>
          <w:b/>
        </w:rPr>
        <w:t>: List of Primary Antibodies used for the IHC</w:t>
      </w:r>
      <w:bookmarkStart w:id="0" w:name="_GoBack"/>
      <w:bookmarkEnd w:id="0"/>
    </w:p>
    <w:sectPr w:rsidR="00B92747" w:rsidRPr="00357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3DB"/>
    <w:rsid w:val="0011670E"/>
    <w:rsid w:val="001A3A1E"/>
    <w:rsid w:val="00357E67"/>
    <w:rsid w:val="00B92747"/>
    <w:rsid w:val="00EA6799"/>
    <w:rsid w:val="00F6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3B621-37C0-4EC4-BDD7-50AA3AAB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E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0</Characters>
  <Application>Microsoft Office Word</Application>
  <DocSecurity>0</DocSecurity>
  <Lines>3</Lines>
  <Paragraphs>1</Paragraphs>
  <ScaleCrop>false</ScaleCrop>
  <Company>Newcastle University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Darin Zerti</cp:lastModifiedBy>
  <cp:revision>5</cp:revision>
  <dcterms:created xsi:type="dcterms:W3CDTF">2019-02-25T11:45:00Z</dcterms:created>
  <dcterms:modified xsi:type="dcterms:W3CDTF">2019-03-13T12:12:00Z</dcterms:modified>
</cp:coreProperties>
</file>